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E18CF" w14:textId="03A15317" w:rsidR="00693447" w:rsidRDefault="00C14B8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60751408">
                <wp:simplePos x="0" y="0"/>
                <wp:positionH relativeFrom="column">
                  <wp:posOffset>568518</wp:posOffset>
                </wp:positionH>
                <wp:positionV relativeFrom="paragraph">
                  <wp:posOffset>71367</wp:posOffset>
                </wp:positionV>
                <wp:extent cx="4723075" cy="270345"/>
                <wp:effectExtent l="0" t="0" r="20955" b="15875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23075" cy="270345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75pt;margin-top:5.6pt;width:371.9pt;height:21.3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  <w:r w:rsidR="001131B1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15A41A7D">
                <wp:simplePos x="0" y="0"/>
                <wp:positionH relativeFrom="column">
                  <wp:posOffset>5387009</wp:posOffset>
                </wp:positionH>
                <wp:positionV relativeFrom="paragraph">
                  <wp:posOffset>71368</wp:posOffset>
                </wp:positionV>
                <wp:extent cx="4225400" cy="254442"/>
                <wp:effectExtent l="0" t="0" r="22860" b="1270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25400" cy="254442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7CF0B2" id="Flowchart: Alternate Process 30" o:spid="_x0000_s1027" type="#_x0000_t176" style="position:absolute;margin-left:424.15pt;margin-top:5.6pt;width:332.7pt;height:20.0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18E7B0F" w:rsidR="00A25EB0" w:rsidRDefault="0009593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15B969C3">
                <wp:simplePos x="0" y="0"/>
                <wp:positionH relativeFrom="column">
                  <wp:posOffset>5598491</wp:posOffset>
                </wp:positionH>
                <wp:positionV relativeFrom="paragraph">
                  <wp:posOffset>95885</wp:posOffset>
                </wp:positionV>
                <wp:extent cx="2297430" cy="1243330"/>
                <wp:effectExtent l="0" t="0" r="2667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9743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283CE8D6" w:rsidR="00592C18" w:rsidRDefault="0037315F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itial search r</w:t>
                            </w:r>
                            <w:r w:rsidR="00592C18"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cords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07160E8C" w14:textId="044CFD7E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bsite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9A59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3A35A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98526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438BE30" w14:textId="06B9A8F3" w:rsidR="00592C18" w:rsidRDefault="002A26D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ckDuckGo and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liefWeb</w:t>
                            </w:r>
                            <w:proofErr w:type="spellEnd"/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3A35A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0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FE53385" w14:textId="205F099F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0C0B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6F6475D" w14:textId="554BB6BD" w:rsidR="00592C18" w:rsidRDefault="00592C18" w:rsidP="0037315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4AFDDD7C" w14:textId="7CC7EF9B" w:rsidR="0037315F" w:rsidRDefault="0037315F" w:rsidP="0037315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earch update </w:t>
                            </w:r>
                          </w:p>
                          <w:p w14:paraId="434B3BBC" w14:textId="68616E1F" w:rsidR="0037315F" w:rsidRPr="00560609" w:rsidRDefault="0037315F" w:rsidP="0037315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tation searching (n=</w:t>
                            </w:r>
                            <w:r w:rsidR="008607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40.85pt;margin-top:7.55pt;width:180.9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" filled="f" strokecolor="black [3213]" strokeweight="1pt">
                <v:textbox>
                  <w:txbxContent>
                    <w:p w14:paraId="3AEF3D79" w14:textId="283CE8D6" w:rsidR="00592C18" w:rsidRDefault="0037315F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itial search r</w:t>
                      </w:r>
                      <w:r w:rsidR="00592C18"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cords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07160E8C" w14:textId="044CFD7E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bsite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9A59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3A35A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98526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438BE30" w14:textId="06B9A8F3" w:rsidR="00592C18" w:rsidRDefault="002A26D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ckDuckGo and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liefWeb</w:t>
                      </w:r>
                      <w:proofErr w:type="spellEnd"/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3A35A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0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FE53385" w14:textId="205F099F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0C0B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6F6475D" w14:textId="554BB6BD" w:rsidR="00592C18" w:rsidRDefault="00592C18" w:rsidP="0037315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4AFDDD7C" w14:textId="7CC7EF9B" w:rsidR="0037315F" w:rsidRDefault="0037315F" w:rsidP="0037315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earch update </w:t>
                      </w:r>
                    </w:p>
                    <w:p w14:paraId="434B3BBC" w14:textId="68616E1F" w:rsidR="0037315F" w:rsidRPr="00560609" w:rsidRDefault="0037315F" w:rsidP="0037315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tation searching (n=</w:t>
                      </w:r>
                      <w:r w:rsidR="008607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131B1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6BA0D083">
                <wp:simplePos x="0" y="0"/>
                <wp:positionH relativeFrom="column">
                  <wp:posOffset>3102306</wp:posOffset>
                </wp:positionH>
                <wp:positionV relativeFrom="paragraph">
                  <wp:posOffset>80010</wp:posOffset>
                </wp:positionV>
                <wp:extent cx="2059388" cy="1288111"/>
                <wp:effectExtent l="0" t="0" r="17145" b="2667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9388" cy="128811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1131B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221C52CF" w14:textId="77777777" w:rsidR="00DB3B81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6BC65B1E" w14:textId="3833F690" w:rsidR="00742026" w:rsidRDefault="00DB3B81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In</w:t>
                            </w:r>
                            <w:r w:rsidR="007420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ial search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6354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 w:rsidR="006F15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7420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3DCB724B" w14:textId="67768E9A" w:rsidR="00560609" w:rsidRDefault="00DB3B81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</w:t>
                            </w:r>
                            <w:r w:rsidR="007420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earch update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7420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2</w:t>
                            </w:r>
                            <w:r w:rsidR="003A6E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0333922D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064D3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203F2D44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2A5EC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44.3pt;margin-top:6.3pt;width:162.15pt;height:10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1131B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221C52CF" w14:textId="77777777" w:rsidR="00DB3B81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6BC65B1E" w14:textId="3833F690" w:rsidR="00742026" w:rsidRDefault="00DB3B81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In</w:t>
                      </w:r>
                      <w:r w:rsidR="007420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ial search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6354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 w:rsidR="006F15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7420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3DCB724B" w14:textId="67768E9A" w:rsidR="00560609" w:rsidRDefault="00DB3B81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</w:t>
                      </w:r>
                      <w:r w:rsidR="007420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earch update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7420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2</w:t>
                      </w:r>
                      <w:r w:rsidR="003A6E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0333922D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064D3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203F2D44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2A5EC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131B1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5FC63CD" wp14:editId="136C29EE">
                <wp:simplePos x="0" y="0"/>
                <wp:positionH relativeFrom="column">
                  <wp:posOffset>560567</wp:posOffset>
                </wp:positionH>
                <wp:positionV relativeFrom="paragraph">
                  <wp:posOffset>80231</wp:posOffset>
                </wp:positionV>
                <wp:extent cx="2154555" cy="1304014"/>
                <wp:effectExtent l="0" t="0" r="17145" b="1079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4555" cy="130401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DB8C4C" w:rsidR="00560609" w:rsidRDefault="00742026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nitial search: </w:t>
                            </w:r>
                            <w:r w:rsidR="00560609"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7FFF2E5C" w14:textId="53965D2A" w:rsidR="0046759E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60A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246</w:t>
                            </w:r>
                            <w:r w:rsidR="00CE38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="00E60A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8E6F19B" w14:textId="7F3E5E5B" w:rsidR="00560609" w:rsidRDefault="00417B36" w:rsidP="00417B3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MBASE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C366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6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9ABE784" w14:textId="663373FD" w:rsidR="00417B36" w:rsidRDefault="00417B36" w:rsidP="00417B3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Global Health (n=</w:t>
                            </w:r>
                            <w:r w:rsidR="00831A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6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3C94363" w14:textId="505C825D" w:rsidR="0082357F" w:rsidRDefault="00831A9F" w:rsidP="0074202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LINE</w:t>
                            </w:r>
                            <w:r w:rsidR="00417B3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8</w:t>
                            </w:r>
                            <w:r w:rsidR="00CE38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417B3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8437051" w14:textId="77777777" w:rsidR="00742026" w:rsidRDefault="00742026" w:rsidP="0074202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1EDA8132" w14:textId="66CFDBD8" w:rsidR="00742026" w:rsidRDefault="00742026" w:rsidP="0074202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 update (n=627)</w:t>
                            </w:r>
                          </w:p>
                          <w:p w14:paraId="7794091E" w14:textId="1731A692" w:rsidR="00742026" w:rsidRDefault="00742026" w:rsidP="0074202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 (n=71)</w:t>
                            </w:r>
                          </w:p>
                          <w:p w14:paraId="6D00B862" w14:textId="10B552AE" w:rsidR="00742026" w:rsidRDefault="00742026" w:rsidP="0074202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LINE (n=556)</w:t>
                            </w:r>
                          </w:p>
                          <w:p w14:paraId="7A750D81" w14:textId="77777777" w:rsidR="00742026" w:rsidRDefault="00742026" w:rsidP="0074202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20DC0563" w14:textId="01B494ED" w:rsidR="00742026" w:rsidRPr="00560609" w:rsidRDefault="00742026" w:rsidP="0074202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15pt;margin-top:6.3pt;width:169.65pt;height:102.7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" fillcolor="white [3212]" strokecolor="black [3213]" strokeweight="1pt">
                <v:textbox>
                  <w:txbxContent>
                    <w:p w14:paraId="7C33C3AE" w14:textId="5FDB8C4C" w:rsidR="00560609" w:rsidRDefault="00742026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nitial search: </w:t>
                      </w:r>
                      <w:r w:rsidR="00560609"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7FFF2E5C" w14:textId="53965D2A" w:rsidR="0046759E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60A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246</w:t>
                      </w:r>
                      <w:r w:rsidR="00CE38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="00E60A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8E6F19B" w14:textId="7F3E5E5B" w:rsidR="00560609" w:rsidRDefault="00417B36" w:rsidP="00417B3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EMBASE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C366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6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9ABE784" w14:textId="663373FD" w:rsidR="00417B36" w:rsidRDefault="00417B36" w:rsidP="00417B3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Global Health (n=</w:t>
                      </w:r>
                      <w:r w:rsidR="00831A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6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3C94363" w14:textId="505C825D" w:rsidR="0082357F" w:rsidRDefault="00831A9F" w:rsidP="0074202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DLINE</w:t>
                      </w:r>
                      <w:r w:rsidR="00417B3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8</w:t>
                      </w:r>
                      <w:r w:rsidR="00CE38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417B3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8437051" w14:textId="77777777" w:rsidR="00742026" w:rsidRDefault="00742026" w:rsidP="0074202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1EDA8132" w14:textId="66CFDBD8" w:rsidR="00742026" w:rsidRDefault="00742026" w:rsidP="0074202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 update (n=627)</w:t>
                      </w:r>
                    </w:p>
                    <w:p w14:paraId="7794091E" w14:textId="1731A692" w:rsidR="00742026" w:rsidRDefault="00742026" w:rsidP="0074202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 (n=71)</w:t>
                      </w:r>
                    </w:p>
                    <w:p w14:paraId="6D00B862" w14:textId="10B552AE" w:rsidR="00742026" w:rsidRDefault="00742026" w:rsidP="0074202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DLINE (n=556)</w:t>
                      </w:r>
                    </w:p>
                    <w:p w14:paraId="7A750D81" w14:textId="77777777" w:rsidR="00742026" w:rsidRDefault="00742026" w:rsidP="0074202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20DC0563" w14:textId="01B494ED" w:rsidR="00742026" w:rsidRPr="00560609" w:rsidRDefault="00742026" w:rsidP="0074202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06315BC2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37913826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tCRsw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UkngdegWZtqv3KpI3GKveW3DTbRHfOwYg4HFpW4hOAL/kJfldQcTpTUxv14&#10;TR/u4xyhlZIdLoCS+u8b5gQl6pPGCbvMx+OwMaIwnpwXKLhTy/rUojft0mAT5jG7eAz3QfVH6Uz7&#10;hLtqEaKiiWmOsUvKwfXCEtJiwm3HxWIRr+GWsAzu9IPlATzwHObhsXtizh4mCXAG702/LNjsxeyk&#10;u8FTm8UGjGziYB15PbwAbpjYxYdtGFbYqRxvHXf2/CcA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G9y0JG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6FEDA858" w:rsidR="00A25EB0" w:rsidRDefault="00A25EB0" w:rsidP="00693447">
      <w:pPr>
        <w:spacing w:after="0" w:line="240" w:lineRule="auto"/>
      </w:pPr>
    </w:p>
    <w:p w14:paraId="54B3D059" w14:textId="0BE8756E" w:rsidR="00A25EB0" w:rsidRDefault="0074202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214" behindDoc="0" locked="0" layoutInCell="1" allowOverlap="1" wp14:anchorId="17302BD8" wp14:editId="1E6DA52B">
                <wp:simplePos x="0" y="0"/>
                <wp:positionH relativeFrom="column">
                  <wp:posOffset>2530171</wp:posOffset>
                </wp:positionH>
                <wp:positionV relativeFrom="paragraph">
                  <wp:posOffset>9525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1B72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9.25pt;margin-top:.75pt;width:44.35pt;height:0;z-index:2516572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atHqg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7B47CD05" w:rsidR="00A25EB0" w:rsidRDefault="00A7402E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38D88C4D">
                <wp:simplePos x="0" y="0"/>
                <wp:positionH relativeFrom="column">
                  <wp:posOffset>1461466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9A4869" id="Straight Arrow Connector 27" o:spid="_x0000_s1026" type="#_x0000_t32" style="position:absolute;margin-left:115.1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Jgwx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  <w:r w:rsidR="0035066B"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206CF2EF">
                <wp:simplePos x="0" y="0"/>
                <wp:positionH relativeFrom="column">
                  <wp:posOffset>6700216</wp:posOffset>
                </wp:positionH>
                <wp:positionV relativeFrom="paragraph">
                  <wp:posOffset>132080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47187B" id="Straight Arrow Connector 23" o:spid="_x0000_s1026" type="#_x0000_t32" style="position:absolute;margin-left:527.6pt;margin-top:10.4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07667032" w:rsidR="00A25EB0" w:rsidRDefault="00C14B8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0EB0787E">
                <wp:simplePos x="0" y="0"/>
                <wp:positionH relativeFrom="column">
                  <wp:posOffset>3101671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4165839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40685AA8" w:rsidR="00560609" w:rsidRDefault="00DB3B81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</w:t>
                            </w:r>
                            <w:r w:rsidR="007420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nitial search </w:t>
                            </w:r>
                            <w:r w:rsidR="00585D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8B53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9</w:t>
                            </w:r>
                            <w:r w:rsidR="005B5B3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D84E7CC" w14:textId="330DADA1" w:rsidR="00742026" w:rsidRPr="00560609" w:rsidRDefault="00DB3B81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</w:t>
                            </w:r>
                            <w:r w:rsidR="007420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earch update </w:t>
                            </w:r>
                            <w:r w:rsidR="00585D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7420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5</w:t>
                            </w:r>
                            <w:r w:rsidR="00E87FC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D030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7420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2" style="position:absolute;margin-left:244.25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" filled="f" strokecolor="black [3213]" strokeweight="1pt">
                <v:textbox>
                  <w:txbxContent>
                    <w:p w14:paraId="173AD7CA" w14:textId="24165839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40685AA8" w:rsidR="00560609" w:rsidRDefault="00DB3B81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</w:t>
                      </w:r>
                      <w:r w:rsidR="007420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nitial search </w:t>
                      </w:r>
                      <w:r w:rsidR="00585D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8B53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9</w:t>
                      </w:r>
                      <w:r w:rsidR="005B5B3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D84E7CC" w14:textId="330DADA1" w:rsidR="00742026" w:rsidRPr="00560609" w:rsidRDefault="00DB3B81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</w:t>
                      </w:r>
                      <w:r w:rsidR="007420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earch update </w:t>
                      </w:r>
                      <w:r w:rsidR="00585D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7420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5</w:t>
                      </w:r>
                      <w:r w:rsidR="00E87FC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D030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7420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4C37AEA5" wp14:editId="230B400F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5976418E" w:rsidR="00560609" w:rsidRDefault="00742026" w:rsidP="0074202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 Initial search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6E52F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0</w:t>
                            </w:r>
                            <w:r w:rsidR="000C0B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FF53758" w14:textId="05CC7418" w:rsidR="00742026" w:rsidRPr="00560609" w:rsidRDefault="00742026" w:rsidP="0074202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 Search update (n=60</w:t>
                            </w:r>
                            <w:r w:rsidR="003A6E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3" style="position:absolute;margin-left:44.05pt;margin-top:5.9pt;width:148.6pt;height:41.4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" fillcolor="white [3212]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5976418E" w:rsidR="00560609" w:rsidRDefault="00742026" w:rsidP="0074202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  Initial search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6E52F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0</w:t>
                      </w:r>
                      <w:r w:rsidR="000C0B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FF53758" w14:textId="05CC7418" w:rsidR="00742026" w:rsidRPr="00560609" w:rsidRDefault="00742026" w:rsidP="0074202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  Search update (n=60</w:t>
                      </w:r>
                      <w:r w:rsidR="003A6E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FEADDAA" w:rsidR="00A25EB0" w:rsidRDefault="0009593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01A54177">
                <wp:simplePos x="0" y="0"/>
                <wp:positionH relativeFrom="column">
                  <wp:posOffset>2484451</wp:posOffset>
                </wp:positionH>
                <wp:positionV relativeFrom="paragraph">
                  <wp:posOffset>15811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E0BD39" id="Straight Arrow Connector 15" o:spid="_x0000_s1026" type="#_x0000_t32" style="position:absolute;margin-left:195.65pt;margin-top:12.4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BaUsqX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05C8AF80">
                <wp:simplePos x="0" y="0"/>
                <wp:positionH relativeFrom="column">
                  <wp:posOffset>1461466</wp:posOffset>
                </wp:positionH>
                <wp:positionV relativeFrom="paragraph">
                  <wp:posOffset>3365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FD26F4" id="Straight Arrow Connector 35" o:spid="_x0000_s1026" type="#_x0000_t32" style="position:absolute;margin-left:115.1pt;margin-top:2.6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ENqqJH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5AEAD27" w:rsidR="00A25EB0" w:rsidRDefault="000E0DEF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4851C0BF">
                <wp:simplePos x="0" y="0"/>
                <wp:positionH relativeFrom="column">
                  <wp:posOffset>3110561</wp:posOffset>
                </wp:positionH>
                <wp:positionV relativeFrom="paragraph">
                  <wp:posOffset>1047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56AAC681" w:rsidR="00560609" w:rsidRDefault="00DB3B81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</w:t>
                            </w:r>
                            <w:r w:rsidR="00585D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nitial search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68596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02A328F" w14:textId="1DE20F57" w:rsidR="00585D12" w:rsidRPr="00560609" w:rsidRDefault="00DB3B81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</w:t>
                            </w:r>
                            <w:r w:rsidR="00585D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earch </w:t>
                            </w:r>
                            <w:r w:rsidR="00585D12" w:rsidRPr="00D131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update (n=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4" style="position:absolute;margin-left:244.95pt;margin-top:8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56AAC681" w:rsidR="00560609" w:rsidRDefault="00DB3B81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</w:t>
                      </w:r>
                      <w:r w:rsidR="00585D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nitial search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68596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02A328F" w14:textId="1DE20F57" w:rsidR="00585D12" w:rsidRPr="00560609" w:rsidRDefault="00DB3B81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</w:t>
                      </w:r>
                      <w:r w:rsidR="00585D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earch </w:t>
                      </w:r>
                      <w:r w:rsidR="00585D12" w:rsidRPr="00D131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update (n=0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035C3509">
                <wp:simplePos x="0" y="0"/>
                <wp:positionH relativeFrom="column">
                  <wp:posOffset>560705</wp:posOffset>
                </wp:positionH>
                <wp:positionV relativeFrom="paragraph">
                  <wp:posOffset>152069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15F98256" w:rsidR="00560609" w:rsidRDefault="00DB3B81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</w:t>
                            </w:r>
                            <w:r w:rsidR="00585D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nitial search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3D0E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</w:t>
                            </w:r>
                            <w:r w:rsidR="000C0B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D13A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3264A3F" w14:textId="672DD76D" w:rsidR="00585D12" w:rsidRPr="00560609" w:rsidRDefault="00DB3B81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</w:t>
                            </w:r>
                            <w:r w:rsidR="00585D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 update (n=2</w:t>
                            </w:r>
                            <w:r w:rsidR="003A6E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585D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5" style="position:absolute;margin-left:44.15pt;margin-top:11.9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15F98256" w:rsidR="00560609" w:rsidRDefault="00DB3B81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</w:t>
                      </w:r>
                      <w:r w:rsidR="00585D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nitial search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3D0E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</w:t>
                      </w:r>
                      <w:r w:rsidR="000C0B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D13A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3264A3F" w14:textId="672DD76D" w:rsidR="00585D12" w:rsidRPr="00560609" w:rsidRDefault="00DB3B81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</w:t>
                      </w:r>
                      <w:r w:rsidR="00585D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 update (n=2</w:t>
                      </w:r>
                      <w:r w:rsidR="003A6E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585D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A43DE2B" w14:textId="4240E654" w:rsidR="00A25EB0" w:rsidRDefault="0009593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036B3EFD">
                <wp:simplePos x="0" y="0"/>
                <wp:positionH relativeFrom="column">
                  <wp:posOffset>7618095</wp:posOffset>
                </wp:positionH>
                <wp:positionV relativeFrom="paragraph">
                  <wp:posOffset>115189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71BCE1" id="Straight Arrow Connector 18" o:spid="_x0000_s1026" type="#_x0000_t32" style="position:absolute;margin-left:599.85pt;margin-top:90.7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Suaq73wAAAA0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445C2389">
                <wp:simplePos x="0" y="0"/>
                <wp:positionH relativeFrom="column">
                  <wp:posOffset>8198485</wp:posOffset>
                </wp:positionH>
                <wp:positionV relativeFrom="paragraph">
                  <wp:posOffset>881380</wp:posOffset>
                </wp:positionV>
                <wp:extent cx="1383030" cy="667385"/>
                <wp:effectExtent l="0" t="0" r="26670" b="1841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3030" cy="6673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2C7A50AB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C364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360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2</w:t>
                            </w:r>
                            <w:r w:rsidR="006457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36" style="position:absolute;margin-left:645.55pt;margin-top:69.4pt;width:108.9pt;height:52.5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" filled="f" strokecolor="black [3213]" strokeweight="1pt">
                <v:textbox>
                  <w:txbxContent>
                    <w:p w14:paraId="3D944569" w14:textId="2C7A50AB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C364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360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2</w:t>
                      </w:r>
                      <w:r w:rsidR="006457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1DCC1E61">
                <wp:simplePos x="0" y="0"/>
                <wp:positionH relativeFrom="column">
                  <wp:posOffset>573913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626EE8D" w14:textId="5CCBCF50" w:rsidR="000C0BE0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647A1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8607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6419C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329379FE" w14:textId="17B92E03" w:rsidR="0035066B" w:rsidRPr="00560609" w:rsidRDefault="006419C7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4</w:t>
                            </w:r>
                            <w:r w:rsidR="0004107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duplicates remove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7" style="position:absolute;margin-left:451.9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626EE8D" w14:textId="5CCBCF50" w:rsidR="000C0BE0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647A1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8607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6419C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329379FE" w14:textId="17B92E03" w:rsidR="0035066B" w:rsidRPr="00560609" w:rsidRDefault="006419C7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4</w:t>
                      </w:r>
                      <w:r w:rsidR="0004107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duplicates removed)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3AB64063">
                <wp:simplePos x="0" y="0"/>
                <wp:positionH relativeFrom="column">
                  <wp:posOffset>8198816</wp:posOffset>
                </wp:positionH>
                <wp:positionV relativeFrom="paragraph">
                  <wp:posOffset>62230</wp:posOffset>
                </wp:positionV>
                <wp:extent cx="1383030" cy="526415"/>
                <wp:effectExtent l="0" t="0" r="2667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303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704F0318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B43EF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8" style="position:absolute;margin-left:645.6pt;margin-top:4.9pt;width:108.9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1E08A21" w14:textId="704F0318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B43EF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4ED102B3" w:rsidR="00A25EB0" w:rsidRDefault="0009593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7CD0E4F0">
                <wp:simplePos x="0" y="0"/>
                <wp:positionH relativeFrom="column">
                  <wp:posOffset>2493949</wp:posOffset>
                </wp:positionH>
                <wp:positionV relativeFrom="paragraph">
                  <wp:posOffset>50800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966A32" id="Straight Arrow Connector 16" o:spid="_x0000_s1026" type="#_x0000_t32" style="position:absolute;margin-left:196.35pt;margin-top:4pt;width:44.35pt;height: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4EBB642">
                <wp:simplePos x="0" y="0"/>
                <wp:positionH relativeFrom="column">
                  <wp:posOffset>7631761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BA3346" id="Straight Arrow Connector 21" o:spid="_x0000_s1026" type="#_x0000_t32" style="position:absolute;margin-left:600.95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BRYXBfeAAAACw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5C923D0A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11BBF18C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9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sAinPswIAAPw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0C912AF0" w:rsidR="00A25EB0" w:rsidRDefault="00A7402E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740302BC">
                <wp:simplePos x="0" y="0"/>
                <wp:positionH relativeFrom="column">
                  <wp:posOffset>1470991</wp:posOffset>
                </wp:positionH>
                <wp:positionV relativeFrom="paragraph">
                  <wp:posOffset>15240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D151B5" id="Straight Arrow Connector 36" o:spid="_x0000_s1026" type="#_x0000_t32" style="position:absolute;margin-left:115.85pt;margin-top:1.2pt;width:0;height:22.1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KFOKvb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  <w:r w:rsidR="00095936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75534522">
                <wp:simplePos x="0" y="0"/>
                <wp:positionH relativeFrom="column">
                  <wp:posOffset>6713551</wp:posOffset>
                </wp:positionH>
                <wp:positionV relativeFrom="paragraph">
                  <wp:posOffset>8890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04E5AA" id="Straight Arrow Connector 22" o:spid="_x0000_s1026" type="#_x0000_t32" style="position:absolute;margin-left:528.65pt;margin-top:7pt;width:0;height:22.1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 w:rsidR="0003339B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16901361">
                <wp:simplePos x="0" y="0"/>
                <wp:positionH relativeFrom="column">
                  <wp:posOffset>3112936</wp:posOffset>
                </wp:positionH>
                <wp:positionV relativeFrom="paragraph">
                  <wp:posOffset>59828</wp:posOffset>
                </wp:positionV>
                <wp:extent cx="2361537" cy="2202511"/>
                <wp:effectExtent l="0" t="0" r="20320" b="2667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1537" cy="220251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E2284F" w14:textId="77777777" w:rsidR="0081093E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F10B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61873D5E" w14:textId="36240AF1" w:rsidR="00560609" w:rsidRDefault="0081093E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nitial search </w:t>
                            </w:r>
                            <w:r w:rsidR="000D14A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 w:rsidR="001F10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8</w:t>
                            </w:r>
                            <w:r w:rsidR="000D14A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DF89ED9" w14:textId="502CD1D1" w:rsidR="00F10B83" w:rsidRPr="00F10B83" w:rsidRDefault="00D57637" w:rsidP="00F10B8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</w:t>
                            </w:r>
                            <w:r w:rsidR="001F10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8</w:t>
                            </w:r>
                            <w:r w:rsidR="00F10B83" w:rsidRPr="00F10B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Wrong outcomes</w:t>
                            </w:r>
                          </w:p>
                          <w:p w14:paraId="65F29DB5" w14:textId="298F7BE1" w:rsidR="00F10B83" w:rsidRPr="00F10B83" w:rsidRDefault="00D57637" w:rsidP="00F10B8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</w:t>
                            </w:r>
                            <w:r w:rsidR="00F10B83" w:rsidRPr="00F10B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15 </w:t>
                            </w:r>
                            <w:r w:rsidR="00AB04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F10B83" w:rsidRPr="00F10B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t a study</w:t>
                            </w:r>
                          </w:p>
                          <w:p w14:paraId="047D7BC5" w14:textId="77777777" w:rsidR="00D57637" w:rsidRDefault="00D57637" w:rsidP="00F10B8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</w:t>
                            </w:r>
                            <w:r w:rsidR="00F10B83" w:rsidRPr="00F10B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 No age disaggregated data</w:t>
                            </w:r>
                          </w:p>
                          <w:p w14:paraId="35F0DCC7" w14:textId="28DA8794" w:rsidR="00F10B83" w:rsidRPr="00F10B83" w:rsidRDefault="00D57637" w:rsidP="00F10B8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</w:t>
                            </w:r>
                            <w:r w:rsidR="00F10B83" w:rsidRPr="00F10B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 Wrong population</w:t>
                            </w:r>
                          </w:p>
                          <w:p w14:paraId="74528985" w14:textId="5BC0C8D9" w:rsidR="00F10B83" w:rsidRPr="00F10B83" w:rsidRDefault="00D57637" w:rsidP="00F10B8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</w:t>
                            </w:r>
                            <w:r w:rsidR="00F10B83" w:rsidRPr="00F10B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7 </w:t>
                            </w:r>
                            <w:r w:rsidR="00AB04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U</w:t>
                            </w:r>
                            <w:r w:rsidR="00F10B83" w:rsidRPr="00F10B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clear methods</w:t>
                            </w:r>
                          </w:p>
                          <w:p w14:paraId="1D729B3F" w14:textId="78C366C6" w:rsidR="00F10B83" w:rsidRPr="00F10B83" w:rsidRDefault="00D57637" w:rsidP="00F10B8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</w:t>
                            </w:r>
                            <w:r w:rsidR="00F10B83" w:rsidRPr="00F10B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6 </w:t>
                            </w:r>
                            <w:r w:rsidR="00AB04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F10B83" w:rsidRPr="00F10B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view</w:t>
                            </w:r>
                          </w:p>
                          <w:p w14:paraId="79FA8D64" w14:textId="609118BE" w:rsidR="00F10B83" w:rsidRPr="00F10B83" w:rsidRDefault="00D57637" w:rsidP="00F10B8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</w:t>
                            </w:r>
                            <w:r w:rsidR="0078380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F10B83" w:rsidRPr="00F10B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B04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</w:t>
                            </w:r>
                            <w:r w:rsidR="00F10B83" w:rsidRPr="00F10B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ong age group</w:t>
                            </w:r>
                            <w:r w:rsidR="0078380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or a</w:t>
                            </w:r>
                            <w:r w:rsidR="00F10B83" w:rsidRPr="00F10B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lt population</w:t>
                            </w:r>
                          </w:p>
                          <w:p w14:paraId="15AA546F" w14:textId="32C086BA" w:rsidR="00BF295A" w:rsidRPr="00F10B83" w:rsidRDefault="00D57637" w:rsidP="00BF29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</w:t>
                            </w:r>
                            <w:r w:rsidR="00BF295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F295A" w:rsidRPr="00F10B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4 </w:t>
                            </w:r>
                            <w:r w:rsidR="00BF295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</w:t>
                            </w:r>
                            <w:r w:rsidR="00BF295A" w:rsidRPr="00F10B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utcomes no</w:t>
                            </w:r>
                            <w:r w:rsidR="00BF295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="00BF295A" w:rsidRPr="00F10B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ociat</w:t>
                            </w:r>
                            <w:r w:rsidR="00BF295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d </w:t>
                            </w:r>
                            <w:r w:rsidR="00BF295A" w:rsidRPr="00F10B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ith conflict</w:t>
                            </w:r>
                          </w:p>
                          <w:p w14:paraId="1C0F1DEE" w14:textId="51709CBA" w:rsidR="00F10B83" w:rsidRPr="00F10B83" w:rsidRDefault="00BF295A" w:rsidP="00F10B8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</w:t>
                            </w:r>
                            <w:r w:rsidR="00D5763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10B83" w:rsidRPr="00F10B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 Wrong study design</w:t>
                            </w:r>
                          </w:p>
                          <w:p w14:paraId="18EF9B66" w14:textId="1B6D8AAF" w:rsidR="00F162D7" w:rsidRDefault="00D57637" w:rsidP="00F10B8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</w:t>
                            </w:r>
                            <w:r w:rsidR="00F10B83" w:rsidRPr="00F10B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 Military study</w:t>
                            </w:r>
                          </w:p>
                          <w:p w14:paraId="09F4F5BE" w14:textId="3FD65F74" w:rsidR="0081093E" w:rsidRDefault="0081093E" w:rsidP="00F10B8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 update: (n</w:t>
                            </w:r>
                            <w:r w:rsidR="000E0DE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1</w:t>
                            </w:r>
                            <w:r w:rsidR="00CD728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0E0DE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2752ECA" w14:textId="601B4527" w:rsidR="00E035E4" w:rsidRDefault="00E035E4" w:rsidP="00F10B8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</w:t>
                            </w:r>
                            <w:r w:rsidR="003311B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Wrong outcomes</w:t>
                            </w:r>
                          </w:p>
                          <w:p w14:paraId="43A04F9A" w14:textId="01344C68" w:rsidR="000E0DEF" w:rsidRDefault="000E0DEF" w:rsidP="00F10B8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</w:t>
                            </w:r>
                            <w:r w:rsidR="000333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F10B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age disaggregated data</w:t>
                            </w:r>
                          </w:p>
                          <w:p w14:paraId="73EFDFEB" w14:textId="06C4215B" w:rsidR="000E0DEF" w:rsidRDefault="000E0DEF" w:rsidP="00F10B8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1 </w:t>
                            </w:r>
                            <w:r w:rsidR="004557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EB764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nference abstra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40" style="position:absolute;margin-left:245.1pt;margin-top:4.7pt;width:185.95pt;height:173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" filled="f" strokecolor="black [3213]" strokeweight="1pt">
                <v:textbox>
                  <w:txbxContent>
                    <w:p w14:paraId="71E2284F" w14:textId="77777777" w:rsidR="0081093E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F10B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61873D5E" w14:textId="36240AF1" w:rsidR="00560609" w:rsidRDefault="0081093E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nitial search </w:t>
                      </w:r>
                      <w:r w:rsidR="000D14A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 w:rsidR="001F10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8</w:t>
                      </w:r>
                      <w:r w:rsidR="000D14A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DF89ED9" w14:textId="502CD1D1" w:rsidR="00F10B83" w:rsidRPr="00F10B83" w:rsidRDefault="00D57637" w:rsidP="00F10B8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</w:t>
                      </w:r>
                      <w:r w:rsidR="001F10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8</w:t>
                      </w:r>
                      <w:r w:rsidR="00F10B83" w:rsidRPr="00F10B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Wrong outcomes</w:t>
                      </w:r>
                    </w:p>
                    <w:p w14:paraId="65F29DB5" w14:textId="298F7BE1" w:rsidR="00F10B83" w:rsidRPr="00F10B83" w:rsidRDefault="00D57637" w:rsidP="00F10B8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</w:t>
                      </w:r>
                      <w:r w:rsidR="00F10B83" w:rsidRPr="00F10B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15 </w:t>
                      </w:r>
                      <w:r w:rsidR="00AB04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F10B83" w:rsidRPr="00F10B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t a study</w:t>
                      </w:r>
                    </w:p>
                    <w:p w14:paraId="047D7BC5" w14:textId="77777777" w:rsidR="00D57637" w:rsidRDefault="00D57637" w:rsidP="00F10B8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</w:t>
                      </w:r>
                      <w:r w:rsidR="00F10B83" w:rsidRPr="00F10B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 No age disaggregated data</w:t>
                      </w:r>
                    </w:p>
                    <w:p w14:paraId="35F0DCC7" w14:textId="28DA8794" w:rsidR="00F10B83" w:rsidRPr="00F10B83" w:rsidRDefault="00D57637" w:rsidP="00F10B8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</w:t>
                      </w:r>
                      <w:r w:rsidR="00F10B83" w:rsidRPr="00F10B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 Wrong population</w:t>
                      </w:r>
                    </w:p>
                    <w:p w14:paraId="74528985" w14:textId="5BC0C8D9" w:rsidR="00F10B83" w:rsidRPr="00F10B83" w:rsidRDefault="00D57637" w:rsidP="00F10B8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</w:t>
                      </w:r>
                      <w:r w:rsidR="00F10B83" w:rsidRPr="00F10B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7 </w:t>
                      </w:r>
                      <w:r w:rsidR="00AB04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U</w:t>
                      </w:r>
                      <w:r w:rsidR="00F10B83" w:rsidRPr="00F10B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clear methods</w:t>
                      </w:r>
                    </w:p>
                    <w:p w14:paraId="1D729B3F" w14:textId="78C366C6" w:rsidR="00F10B83" w:rsidRPr="00F10B83" w:rsidRDefault="00D57637" w:rsidP="00F10B8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</w:t>
                      </w:r>
                      <w:r w:rsidR="00F10B83" w:rsidRPr="00F10B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6 </w:t>
                      </w:r>
                      <w:r w:rsidR="00AB04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F10B83" w:rsidRPr="00F10B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view</w:t>
                      </w:r>
                    </w:p>
                    <w:p w14:paraId="79FA8D64" w14:textId="609118BE" w:rsidR="00F10B83" w:rsidRPr="00F10B83" w:rsidRDefault="00D57637" w:rsidP="00F10B8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</w:t>
                      </w:r>
                      <w:r w:rsidR="0078380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F10B83" w:rsidRPr="00F10B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B04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</w:t>
                      </w:r>
                      <w:r w:rsidR="00F10B83" w:rsidRPr="00F10B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ong age group</w:t>
                      </w:r>
                      <w:r w:rsidR="0078380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or a</w:t>
                      </w:r>
                      <w:r w:rsidR="00F10B83" w:rsidRPr="00F10B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lt population</w:t>
                      </w:r>
                    </w:p>
                    <w:p w14:paraId="15AA546F" w14:textId="32C086BA" w:rsidR="00BF295A" w:rsidRPr="00F10B83" w:rsidRDefault="00D57637" w:rsidP="00BF29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</w:t>
                      </w:r>
                      <w:r w:rsidR="00BF295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F295A" w:rsidRPr="00F10B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4 </w:t>
                      </w:r>
                      <w:r w:rsidR="00BF295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</w:t>
                      </w:r>
                      <w:r w:rsidR="00BF295A" w:rsidRPr="00F10B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utcomes no</w:t>
                      </w:r>
                      <w:r w:rsidR="00BF295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="00BF295A" w:rsidRPr="00F10B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ociat</w:t>
                      </w:r>
                      <w:r w:rsidR="00BF295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ed </w:t>
                      </w:r>
                      <w:r w:rsidR="00BF295A" w:rsidRPr="00F10B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ith conflict</w:t>
                      </w:r>
                    </w:p>
                    <w:p w14:paraId="1C0F1DEE" w14:textId="51709CBA" w:rsidR="00F10B83" w:rsidRPr="00F10B83" w:rsidRDefault="00BF295A" w:rsidP="00F10B8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</w:t>
                      </w:r>
                      <w:r w:rsidR="00D5763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10B83" w:rsidRPr="00F10B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 Wrong study design</w:t>
                      </w:r>
                    </w:p>
                    <w:p w14:paraId="18EF9B66" w14:textId="1B6D8AAF" w:rsidR="00F162D7" w:rsidRDefault="00D57637" w:rsidP="00F10B8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</w:t>
                      </w:r>
                      <w:r w:rsidR="00F10B83" w:rsidRPr="00F10B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 Military study</w:t>
                      </w:r>
                    </w:p>
                    <w:p w14:paraId="09F4F5BE" w14:textId="3FD65F74" w:rsidR="0081093E" w:rsidRDefault="0081093E" w:rsidP="00F10B8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 update: (n</w:t>
                      </w:r>
                      <w:r w:rsidR="000E0DE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1</w:t>
                      </w:r>
                      <w:r w:rsidR="00CD728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0E0DE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2752ECA" w14:textId="601B4527" w:rsidR="00E035E4" w:rsidRDefault="00E035E4" w:rsidP="00F10B8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</w:t>
                      </w:r>
                      <w:r w:rsidR="003311B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Wrong outcomes</w:t>
                      </w:r>
                    </w:p>
                    <w:p w14:paraId="43A04F9A" w14:textId="01344C68" w:rsidR="000E0DEF" w:rsidRDefault="000E0DEF" w:rsidP="00F10B8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</w:t>
                      </w:r>
                      <w:r w:rsidR="000333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F10B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age disaggregated data</w:t>
                      </w:r>
                    </w:p>
                    <w:p w14:paraId="73EFDFEB" w14:textId="06C4215B" w:rsidR="000E0DEF" w:rsidRDefault="000E0DEF" w:rsidP="00F10B8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1 </w:t>
                      </w:r>
                      <w:r w:rsidR="004557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EB764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nference abstract</w:t>
                      </w:r>
                    </w:p>
                  </w:txbxContent>
                </v:textbox>
              </v:rect>
            </w:pict>
          </mc:Fallback>
        </mc:AlternateContent>
      </w:r>
    </w:p>
    <w:p w14:paraId="25D334DD" w14:textId="4CBCBDAE" w:rsidR="00A25EB0" w:rsidRDefault="0003339B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56BB765" wp14:editId="3044249D">
                <wp:simplePos x="0" y="0"/>
                <wp:positionH relativeFrom="column">
                  <wp:posOffset>561975</wp:posOffset>
                </wp:positionH>
                <wp:positionV relativeFrom="paragraph">
                  <wp:posOffset>142544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35761F0C" w:rsidR="00560609" w:rsidRDefault="00511AA0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</w:t>
                            </w:r>
                            <w:r w:rsidR="00D66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nitial search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68596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</w:t>
                            </w:r>
                            <w:r w:rsidR="000C0B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B0929D7" w14:textId="1332D9C2" w:rsidR="00D6635E" w:rsidRPr="00560609" w:rsidRDefault="00511AA0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</w:t>
                            </w:r>
                            <w:r w:rsidR="00D66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 update (</w:t>
                            </w:r>
                            <w:r w:rsidR="008109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2</w:t>
                            </w:r>
                            <w:r w:rsidR="003A6E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8109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1" style="position:absolute;margin-left:44.25pt;margin-top:11.2pt;width:148.6pt;height:41.4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" fillcolor="white [3212]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35761F0C" w:rsidR="00560609" w:rsidRDefault="00511AA0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</w:t>
                      </w:r>
                      <w:r w:rsidR="00D66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nitial search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68596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</w:t>
                      </w:r>
                      <w:r w:rsidR="000C0B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B0929D7" w14:textId="1332D9C2" w:rsidR="00D6635E" w:rsidRPr="00560609" w:rsidRDefault="00511AA0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</w:t>
                      </w:r>
                      <w:r w:rsidR="00D66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 update (</w:t>
                      </w:r>
                      <w:r w:rsidR="008109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2</w:t>
                      </w:r>
                      <w:r w:rsidR="003A6E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8109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29FBEC1" w14:textId="50824147" w:rsidR="00A25EB0" w:rsidRDefault="000C0BE0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E35EB00" wp14:editId="413D739A">
                <wp:simplePos x="0" y="0"/>
                <wp:positionH relativeFrom="column">
                  <wp:posOffset>5961380</wp:posOffset>
                </wp:positionH>
                <wp:positionV relativeFrom="paragraph">
                  <wp:posOffset>66979</wp:posOffset>
                </wp:positionV>
                <wp:extent cx="1616075" cy="635635"/>
                <wp:effectExtent l="0" t="0" r="22225" b="1206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6075" cy="6356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6A9835E4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6419C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8607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0</w:t>
                            </w:r>
                            <w:r w:rsidR="0004107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42" style="position:absolute;margin-left:469.4pt;margin-top:5.25pt;width:127.25pt;height:50.0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" fillcolor="white [3212]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C7D5F61" w14:textId="6A9835E4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6419C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8607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0</w:t>
                      </w:r>
                      <w:r w:rsidR="0004107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2F38E067" w:rsidR="00A25EB0" w:rsidRDefault="0003339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2DFD1A2A" wp14:editId="6D88A93E">
                <wp:simplePos x="0" y="0"/>
                <wp:positionH relativeFrom="column">
                  <wp:posOffset>2490166</wp:posOffset>
                </wp:positionH>
                <wp:positionV relativeFrom="paragraph">
                  <wp:posOffset>57785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A063C3" id="Straight Arrow Connector 17" o:spid="_x0000_s1026" type="#_x0000_t32" style="position:absolute;margin-left:196.1pt;margin-top:4.55pt;width:44.35pt;height:0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0A726BC" w:rsidR="00A25EB0" w:rsidRDefault="0011620E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5F65B16C">
                <wp:simplePos x="0" y="0"/>
                <wp:positionH relativeFrom="column">
                  <wp:posOffset>1462101</wp:posOffset>
                </wp:positionH>
                <wp:positionV relativeFrom="paragraph">
                  <wp:posOffset>92710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B2A1FD" id="Straight Arrow Connector 19" o:spid="_x0000_s1026" type="#_x0000_t32" style="position:absolute;margin-left:115.15pt;margin-top:7.3pt;width:0;height:58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8CAB8BE" w14:textId="1A5F5559" w:rsidR="00A25EB0" w:rsidRDefault="00A25EB0" w:rsidP="00693447">
      <w:pPr>
        <w:spacing w:after="0" w:line="240" w:lineRule="auto"/>
      </w:pPr>
    </w:p>
    <w:p w14:paraId="341E1C2D" w14:textId="565A01A9" w:rsidR="00A25EB0" w:rsidRDefault="00E035E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69396A6B">
                <wp:simplePos x="0" y="0"/>
                <wp:positionH relativeFrom="column">
                  <wp:posOffset>3015284</wp:posOffset>
                </wp:positionH>
                <wp:positionV relativeFrom="paragraph">
                  <wp:posOffset>26035</wp:posOffset>
                </wp:positionV>
                <wp:extent cx="3698240" cy="1431290"/>
                <wp:effectExtent l="38100" t="0" r="35560" b="92710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98240" cy="1431290"/>
                        </a:xfrm>
                        <a:prstGeom prst="bentConnector3">
                          <a:avLst>
                            <a:gd name="adj1" fmla="val -186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B54E4D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237.4pt;margin-top:2.05pt;width:291.2pt;height:112.7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" adj="-40" strokecolor="black [3213]" strokeweight=".5pt">
                <v:stroke endarrow="block"/>
              </v:shape>
            </w:pict>
          </mc:Fallback>
        </mc:AlternateContent>
      </w:r>
    </w:p>
    <w:p w14:paraId="022BCB4F" w14:textId="36936923" w:rsidR="00A25EB0" w:rsidRDefault="00A25EB0" w:rsidP="00693447">
      <w:pPr>
        <w:spacing w:after="0" w:line="240" w:lineRule="auto"/>
      </w:pPr>
    </w:p>
    <w:p w14:paraId="65234AD2" w14:textId="59B27563" w:rsidR="00A25EB0" w:rsidRDefault="0011620E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729F029D">
                <wp:simplePos x="0" y="0"/>
                <wp:positionH relativeFrom="column">
                  <wp:posOffset>536713</wp:posOffset>
                </wp:positionH>
                <wp:positionV relativeFrom="paragraph">
                  <wp:posOffset>174156</wp:posOffset>
                </wp:positionV>
                <wp:extent cx="2471558" cy="1041400"/>
                <wp:effectExtent l="0" t="0" r="24130" b="254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1558" cy="1041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7A1F31" w14:textId="04D7C830" w:rsidR="000F209F" w:rsidRDefault="000F209F" w:rsidP="00511AA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</w:t>
                            </w:r>
                            <w:r w:rsidR="00511AA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itial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view</w:t>
                            </w:r>
                            <w:r w:rsidR="00511AA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D40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</w:t>
                            </w:r>
                            <w:r w:rsidR="009E0FB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96501D5" w14:textId="62D378C2" w:rsidR="00511AA0" w:rsidRDefault="00511AA0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</w:t>
                            </w:r>
                            <w:r w:rsidR="00CE38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f these, i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tervention studies (n=</w:t>
                            </w:r>
                            <w:r w:rsidR="00C861C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207E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)   </w:t>
                            </w:r>
                          </w:p>
                          <w:p w14:paraId="49B1D509" w14:textId="77777777" w:rsidR="00511AA0" w:rsidRDefault="00511AA0" w:rsidP="00511AA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44F3165F" w14:textId="79E25FDA" w:rsidR="000F209F" w:rsidRDefault="00511AA0" w:rsidP="00511AA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8B0C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udies included in database 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arch update of intervention studies only (n</w:t>
                            </w:r>
                            <w:r w:rsidR="00D131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1</w:t>
                            </w:r>
                            <w:r w:rsidR="008607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D131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527A58B" w14:textId="77777777" w:rsidR="006A2761" w:rsidRDefault="006A2761" w:rsidP="00511AA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3399C6B7" w14:textId="403ADCC8" w:rsidR="006A2761" w:rsidRPr="00C14B86" w:rsidRDefault="006A2761" w:rsidP="00511AA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14B8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Total included intervention studies (n=</w:t>
                            </w:r>
                            <w:r w:rsidR="00D13186" w:rsidRPr="00C14B8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DF6EE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D13186" w:rsidRPr="00C14B8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25pt;margin-top:13.7pt;width:194.6pt;height:8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" filled="f" strokecolor="black [3213]" strokeweight="1pt">
                <v:textbox>
                  <w:txbxContent>
                    <w:p w14:paraId="767A1F31" w14:textId="04D7C830" w:rsidR="000F209F" w:rsidRDefault="000F209F" w:rsidP="00511AA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</w:t>
                      </w:r>
                      <w:r w:rsidR="00511AA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nitial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view</w:t>
                      </w:r>
                      <w:r w:rsidR="00511AA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D40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</w:t>
                      </w:r>
                      <w:r w:rsidR="009E0FB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96501D5" w14:textId="62D378C2" w:rsidR="00511AA0" w:rsidRDefault="00511AA0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</w:t>
                      </w:r>
                      <w:r w:rsidR="00CE38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f these, i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tervention studies (n=</w:t>
                      </w:r>
                      <w:r w:rsidR="00C861C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207E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)   </w:t>
                      </w:r>
                    </w:p>
                    <w:p w14:paraId="49B1D509" w14:textId="77777777" w:rsidR="00511AA0" w:rsidRDefault="00511AA0" w:rsidP="00511AA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44F3165F" w14:textId="79E25FDA" w:rsidR="000F209F" w:rsidRDefault="00511AA0" w:rsidP="00511AA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8B0C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udies included in database 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arch update of intervention studies only (n</w:t>
                      </w:r>
                      <w:r w:rsidR="00D131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1</w:t>
                      </w:r>
                      <w:r w:rsidR="008607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D131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527A58B" w14:textId="77777777" w:rsidR="006A2761" w:rsidRDefault="006A2761" w:rsidP="00511AA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3399C6B7" w14:textId="403ADCC8" w:rsidR="006A2761" w:rsidRPr="00C14B86" w:rsidRDefault="006A2761" w:rsidP="00511AA0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C14B8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Total included intervention studies (n=</w:t>
                      </w:r>
                      <w:r w:rsidR="00D13186" w:rsidRPr="00C14B8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DF6EE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D13186" w:rsidRPr="00C14B8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5FA522E" w14:textId="20362EE9" w:rsidR="00A25EB0" w:rsidRDefault="00A25EB0" w:rsidP="00693447">
      <w:pPr>
        <w:spacing w:after="0" w:line="240" w:lineRule="auto"/>
      </w:pP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49034E56" w14:textId="77777777" w:rsidR="00511AA0" w:rsidRDefault="00511AA0" w:rsidP="00D61614">
      <w:pPr>
        <w:pStyle w:val="CM1"/>
        <w:spacing w:before="120"/>
        <w:rPr>
          <w:rFonts w:ascii="Arial" w:hAnsi="Arial" w:cs="Arial"/>
          <w:i/>
          <w:iCs/>
          <w:sz w:val="18"/>
          <w:szCs w:val="18"/>
        </w:rPr>
      </w:pPr>
    </w:p>
    <w:p w14:paraId="7E120E16" w14:textId="352537AF" w:rsidR="00A306A3" w:rsidRPr="00025260" w:rsidRDefault="00A306A3" w:rsidP="00D61614">
      <w:pPr>
        <w:pStyle w:val="CM1"/>
        <w:spacing w:before="120"/>
        <w:rPr>
          <w:rFonts w:ascii="Arial" w:hAnsi="Arial" w:cs="Arial"/>
          <w:sz w:val="18"/>
          <w:szCs w:val="18"/>
        </w:rPr>
      </w:pPr>
    </w:p>
    <w:sectPr w:rsidR="00A306A3" w:rsidRPr="00025260" w:rsidSect="00480B7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A7DA5D" w14:textId="77777777" w:rsidR="0016062C" w:rsidRDefault="0016062C" w:rsidP="001502CF">
      <w:pPr>
        <w:spacing w:after="0" w:line="240" w:lineRule="auto"/>
      </w:pPr>
      <w:r>
        <w:separator/>
      </w:r>
    </w:p>
  </w:endnote>
  <w:endnote w:type="continuationSeparator" w:id="0">
    <w:p w14:paraId="1E23B040" w14:textId="77777777" w:rsidR="0016062C" w:rsidRDefault="0016062C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9A6795" w14:textId="77777777" w:rsidR="00972AD6" w:rsidRDefault="00972A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F887BE" w14:textId="77777777" w:rsidR="00972AD6" w:rsidRDefault="00972AD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2A00E5" w14:textId="77777777" w:rsidR="00972AD6" w:rsidRDefault="00972A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665DD0" w14:textId="77777777" w:rsidR="0016062C" w:rsidRDefault="0016062C" w:rsidP="001502CF">
      <w:pPr>
        <w:spacing w:after="0" w:line="240" w:lineRule="auto"/>
      </w:pPr>
      <w:r>
        <w:separator/>
      </w:r>
    </w:p>
  </w:footnote>
  <w:footnote w:type="continuationSeparator" w:id="0">
    <w:p w14:paraId="16384FA0" w14:textId="77777777" w:rsidR="0016062C" w:rsidRDefault="0016062C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F64618" w14:textId="77777777" w:rsidR="00972AD6" w:rsidRDefault="00972AD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6FD5F8E8" w:rsidR="00A85C0A" w:rsidRPr="005E0A01" w:rsidRDefault="00A85C0A" w:rsidP="005E0A0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671B4C" w14:textId="77777777" w:rsidR="00972AD6" w:rsidRDefault="00972A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02C89"/>
    <w:rsid w:val="0001377C"/>
    <w:rsid w:val="00017285"/>
    <w:rsid w:val="00025260"/>
    <w:rsid w:val="0003339B"/>
    <w:rsid w:val="0004107E"/>
    <w:rsid w:val="000415AD"/>
    <w:rsid w:val="00057033"/>
    <w:rsid w:val="00064D3B"/>
    <w:rsid w:val="000721D6"/>
    <w:rsid w:val="00095936"/>
    <w:rsid w:val="000A0D15"/>
    <w:rsid w:val="000B7F3B"/>
    <w:rsid w:val="000C0BE0"/>
    <w:rsid w:val="000D14AD"/>
    <w:rsid w:val="000D522F"/>
    <w:rsid w:val="000E0DEF"/>
    <w:rsid w:val="000E4032"/>
    <w:rsid w:val="000F209F"/>
    <w:rsid w:val="001131B1"/>
    <w:rsid w:val="00115F36"/>
    <w:rsid w:val="0011620E"/>
    <w:rsid w:val="001350DF"/>
    <w:rsid w:val="001458F1"/>
    <w:rsid w:val="001502CF"/>
    <w:rsid w:val="0016062C"/>
    <w:rsid w:val="00170C1D"/>
    <w:rsid w:val="00174C0A"/>
    <w:rsid w:val="0018236E"/>
    <w:rsid w:val="001A05A3"/>
    <w:rsid w:val="001E4C6E"/>
    <w:rsid w:val="001F102D"/>
    <w:rsid w:val="001F61AD"/>
    <w:rsid w:val="00203E74"/>
    <w:rsid w:val="00207E76"/>
    <w:rsid w:val="00211EEF"/>
    <w:rsid w:val="002179D5"/>
    <w:rsid w:val="002323E3"/>
    <w:rsid w:val="00247CC2"/>
    <w:rsid w:val="002A26D8"/>
    <w:rsid w:val="002A5ECD"/>
    <w:rsid w:val="002B6F66"/>
    <w:rsid w:val="002E1B9C"/>
    <w:rsid w:val="00306126"/>
    <w:rsid w:val="003311B8"/>
    <w:rsid w:val="0035066B"/>
    <w:rsid w:val="0035485F"/>
    <w:rsid w:val="003709ED"/>
    <w:rsid w:val="0037315F"/>
    <w:rsid w:val="00385E90"/>
    <w:rsid w:val="003A35A3"/>
    <w:rsid w:val="003A6EC8"/>
    <w:rsid w:val="003D0EE8"/>
    <w:rsid w:val="003D3C8C"/>
    <w:rsid w:val="003E421C"/>
    <w:rsid w:val="00400687"/>
    <w:rsid w:val="00417B36"/>
    <w:rsid w:val="00423463"/>
    <w:rsid w:val="004453F2"/>
    <w:rsid w:val="00455700"/>
    <w:rsid w:val="00461E97"/>
    <w:rsid w:val="0046759E"/>
    <w:rsid w:val="00480B71"/>
    <w:rsid w:val="004A07CB"/>
    <w:rsid w:val="004F0115"/>
    <w:rsid w:val="0050648F"/>
    <w:rsid w:val="00511AA0"/>
    <w:rsid w:val="00560609"/>
    <w:rsid w:val="00574420"/>
    <w:rsid w:val="0057649B"/>
    <w:rsid w:val="00584F2D"/>
    <w:rsid w:val="00585D12"/>
    <w:rsid w:val="00592C18"/>
    <w:rsid w:val="005A0614"/>
    <w:rsid w:val="005A1718"/>
    <w:rsid w:val="005B5B3C"/>
    <w:rsid w:val="005C556B"/>
    <w:rsid w:val="005D591C"/>
    <w:rsid w:val="005D6B81"/>
    <w:rsid w:val="005E00A3"/>
    <w:rsid w:val="005E0A01"/>
    <w:rsid w:val="00635486"/>
    <w:rsid w:val="006419C7"/>
    <w:rsid w:val="00645783"/>
    <w:rsid w:val="00647A1A"/>
    <w:rsid w:val="00656426"/>
    <w:rsid w:val="006618F3"/>
    <w:rsid w:val="0068596A"/>
    <w:rsid w:val="00693447"/>
    <w:rsid w:val="006A2761"/>
    <w:rsid w:val="006B24DE"/>
    <w:rsid w:val="006C46D3"/>
    <w:rsid w:val="006C53AA"/>
    <w:rsid w:val="006E52F0"/>
    <w:rsid w:val="006F0E24"/>
    <w:rsid w:val="006F1544"/>
    <w:rsid w:val="00712D2C"/>
    <w:rsid w:val="00736091"/>
    <w:rsid w:val="00742026"/>
    <w:rsid w:val="00757902"/>
    <w:rsid w:val="0078380D"/>
    <w:rsid w:val="00785A58"/>
    <w:rsid w:val="007B34FC"/>
    <w:rsid w:val="0080387F"/>
    <w:rsid w:val="00804570"/>
    <w:rsid w:val="0081093E"/>
    <w:rsid w:val="0082357F"/>
    <w:rsid w:val="00827301"/>
    <w:rsid w:val="00831A9F"/>
    <w:rsid w:val="00860703"/>
    <w:rsid w:val="00867756"/>
    <w:rsid w:val="008727B1"/>
    <w:rsid w:val="008A5D30"/>
    <w:rsid w:val="008B06D1"/>
    <w:rsid w:val="008B0C0C"/>
    <w:rsid w:val="008B535B"/>
    <w:rsid w:val="008F23FC"/>
    <w:rsid w:val="008F6824"/>
    <w:rsid w:val="008F798B"/>
    <w:rsid w:val="009035B0"/>
    <w:rsid w:val="0092661C"/>
    <w:rsid w:val="00937E1C"/>
    <w:rsid w:val="00972AD6"/>
    <w:rsid w:val="00984463"/>
    <w:rsid w:val="00985263"/>
    <w:rsid w:val="0099466F"/>
    <w:rsid w:val="009A5986"/>
    <w:rsid w:val="009A5F2C"/>
    <w:rsid w:val="009C36CE"/>
    <w:rsid w:val="009C62CB"/>
    <w:rsid w:val="009E0FB9"/>
    <w:rsid w:val="009E2DB7"/>
    <w:rsid w:val="009E7C89"/>
    <w:rsid w:val="009F0BEB"/>
    <w:rsid w:val="00A25EB0"/>
    <w:rsid w:val="00A306A3"/>
    <w:rsid w:val="00A334D0"/>
    <w:rsid w:val="00A36232"/>
    <w:rsid w:val="00A66882"/>
    <w:rsid w:val="00A7402E"/>
    <w:rsid w:val="00A7746A"/>
    <w:rsid w:val="00A778C0"/>
    <w:rsid w:val="00A808ED"/>
    <w:rsid w:val="00A85C0A"/>
    <w:rsid w:val="00A86EB2"/>
    <w:rsid w:val="00A9671E"/>
    <w:rsid w:val="00AA277D"/>
    <w:rsid w:val="00AA53C2"/>
    <w:rsid w:val="00AB0416"/>
    <w:rsid w:val="00AB6B58"/>
    <w:rsid w:val="00AC317F"/>
    <w:rsid w:val="00AD406B"/>
    <w:rsid w:val="00AD60C9"/>
    <w:rsid w:val="00AF7587"/>
    <w:rsid w:val="00B108AA"/>
    <w:rsid w:val="00B1263E"/>
    <w:rsid w:val="00B30E27"/>
    <w:rsid w:val="00B43EF0"/>
    <w:rsid w:val="00B654BD"/>
    <w:rsid w:val="00B82A88"/>
    <w:rsid w:val="00B82F92"/>
    <w:rsid w:val="00BE20A7"/>
    <w:rsid w:val="00BF295A"/>
    <w:rsid w:val="00BF3D13"/>
    <w:rsid w:val="00BF5440"/>
    <w:rsid w:val="00C14B00"/>
    <w:rsid w:val="00C14B86"/>
    <w:rsid w:val="00C2648E"/>
    <w:rsid w:val="00C364F3"/>
    <w:rsid w:val="00C36686"/>
    <w:rsid w:val="00C40C8C"/>
    <w:rsid w:val="00C64898"/>
    <w:rsid w:val="00C66219"/>
    <w:rsid w:val="00C73533"/>
    <w:rsid w:val="00C861CB"/>
    <w:rsid w:val="00CA49D1"/>
    <w:rsid w:val="00CD47FA"/>
    <w:rsid w:val="00CD7287"/>
    <w:rsid w:val="00CE38E0"/>
    <w:rsid w:val="00D03070"/>
    <w:rsid w:val="00D070CB"/>
    <w:rsid w:val="00D12A0C"/>
    <w:rsid w:val="00D13186"/>
    <w:rsid w:val="00D13AA4"/>
    <w:rsid w:val="00D34653"/>
    <w:rsid w:val="00D41435"/>
    <w:rsid w:val="00D4784F"/>
    <w:rsid w:val="00D57637"/>
    <w:rsid w:val="00D61614"/>
    <w:rsid w:val="00D6635E"/>
    <w:rsid w:val="00D80797"/>
    <w:rsid w:val="00DA73AB"/>
    <w:rsid w:val="00DB1940"/>
    <w:rsid w:val="00DB3B81"/>
    <w:rsid w:val="00DF6EEB"/>
    <w:rsid w:val="00E035E4"/>
    <w:rsid w:val="00E53900"/>
    <w:rsid w:val="00E60A7B"/>
    <w:rsid w:val="00E734EB"/>
    <w:rsid w:val="00E812F1"/>
    <w:rsid w:val="00E87FCE"/>
    <w:rsid w:val="00EB764F"/>
    <w:rsid w:val="00ED445B"/>
    <w:rsid w:val="00EF1D16"/>
    <w:rsid w:val="00F10B83"/>
    <w:rsid w:val="00F10F07"/>
    <w:rsid w:val="00F162D7"/>
    <w:rsid w:val="00F26977"/>
    <w:rsid w:val="00F563FE"/>
    <w:rsid w:val="00F70C50"/>
    <w:rsid w:val="00F95E34"/>
    <w:rsid w:val="00FA6412"/>
    <w:rsid w:val="00FF5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Ayesha Kadir</cp:lastModifiedBy>
  <cp:revision>5</cp:revision>
  <dcterms:created xsi:type="dcterms:W3CDTF">2025-03-01T19:29:00Z</dcterms:created>
  <dcterms:modified xsi:type="dcterms:W3CDTF">2025-03-30T05:38:00Z</dcterms:modified>
</cp:coreProperties>
</file>